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93AF1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7D70F16" w14:textId="47BF981F" w:rsidR="00563F6D" w:rsidRDefault="00651A75" w:rsidP="00651A75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651A75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 xml:space="preserve">Tubb2a </w:t>
      </w:r>
      <w:r w:rsidRPr="00651A75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and </w:t>
      </w:r>
      <w:r w:rsidRPr="00651A75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 xml:space="preserve">Tubb2b </w:t>
      </w:r>
      <w:r w:rsidRPr="00651A75">
        <w:rPr>
          <w:rFonts w:ascii="Courier New" w:eastAsia="Times New Roman" w:hAnsi="Courier New" w:cs="Courier New"/>
          <w:b/>
          <w:color w:val="000000"/>
          <w:sz w:val="20"/>
          <w:szCs w:val="20"/>
        </w:rPr>
        <w:t>mRNA</w:t>
      </w:r>
    </w:p>
    <w:p w14:paraId="1C3BB5AE" w14:textId="77777777" w:rsidR="00651A75" w:rsidRPr="00651A75" w:rsidRDefault="00651A75" w:rsidP="00651A75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14:paraId="006A892D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--------------ggtcttttgcgctccttag--ccctctgtccacgcactgc---tcc</w:t>
      </w:r>
    </w:p>
    <w:p w14:paraId="121D301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ctcagcccgtagcccgtcggttccgga-gtaagttccaggtggcccagcagtgggtgtgg</w:t>
      </w:r>
    </w:p>
    <w:p w14:paraId="04CA59F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***  ** **    * **  **   ** **  *** **    *  </w:t>
      </w:r>
    </w:p>
    <w:p w14:paraId="61EA30E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0622F9E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gagggcaagagcctccacccctt-------------------cta------caaccagca</w:t>
      </w:r>
    </w:p>
    <w:p w14:paraId="01C9BCE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aaggggaggatcatcagacccactgacacagacccaagacagcaagaagctaaccaggca</w:t>
      </w:r>
    </w:p>
    <w:p w14:paraId="3361CC1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**** * ** * **   ***                     * *       * *  ***</w:t>
      </w:r>
    </w:p>
    <w:p w14:paraId="49DFF2E4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F75DF7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ccatgcgcgagatcgtgcacatccaggcgggccagtgtggcaaccagatcggcgctaagt</w:t>
      </w:r>
    </w:p>
    <w:p w14:paraId="580A620C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ccatgcgagagatcgtgcacattcaggcgggccagtgcggcaaccagatcggtgccaagt</w:t>
      </w:r>
    </w:p>
    <w:p w14:paraId="2160385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 ************** ************** ************** ** ****</w:t>
      </w:r>
    </w:p>
    <w:p w14:paraId="035DE3C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3F82D6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tttgggaggtgataagcgatgagcatggcatcgaccccactggcagttaccatggcgaca</w:t>
      </w:r>
    </w:p>
    <w:p w14:paraId="22F26F4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ttgggaggtcatcagtgatgagcatggtatagaccccactggaagttaccatggagaca</w:t>
      </w:r>
    </w:p>
    <w:p w14:paraId="49A4E797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 ** ** *********** ** *********** *********** ****</w:t>
      </w:r>
    </w:p>
    <w:p w14:paraId="5655670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55EED03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gtgacttgcagctggagaggatcaatgtgtactacaatgaagctgctggcaacaaatatg</w:t>
      </w:r>
    </w:p>
    <w:p w14:paraId="45B741A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gtgatttgcaactggaaagaatcaatgtatactacaatgaagcaactggtaataaatatg</w:t>
      </w:r>
    </w:p>
    <w:p w14:paraId="225EEBB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 ***** ***** ** ******** **************  **** ** *******</w:t>
      </w:r>
    </w:p>
    <w:p w14:paraId="2E8617A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946871C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tacctcgggccatcctagtggacctggagccgggcaccatggactcagtgaggtcgggac</w:t>
      </w:r>
    </w:p>
    <w:p w14:paraId="51BA196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gcctagggccatcctggtggacctggagccaggcacaatggactcagtcaggtctggac</w:t>
      </w:r>
    </w:p>
    <w:p w14:paraId="6B6D9B9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 *** ********** ************** ***** *********** ***** ****</w:t>
      </w:r>
    </w:p>
    <w:p w14:paraId="66F811B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5CD0D3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cattcggccagatcttcaggccagacaactttgtgttcggccagagtggtgcaggaaata</w:t>
      </w:r>
    </w:p>
    <w:p w14:paraId="368118D4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catttgggcagatcttcaggccggacaacttcgtgttcggccagagtggtgcaggaaata</w:t>
      </w:r>
    </w:p>
    <w:p w14:paraId="11A23DA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 ** ************** ******** ****************************</w:t>
      </w:r>
    </w:p>
    <w:p w14:paraId="18250CB0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064728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actgggcaaaaggccactacacagagggggccgagctggtggactctgtcctagatgtgg</w:t>
      </w:r>
    </w:p>
    <w:p w14:paraId="088BC1C0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actgggcaaagggccactacacagagggggccgagctggtggactctgtcctggacgtgg</w:t>
      </w:r>
    </w:p>
    <w:p w14:paraId="7494A881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 ***************************************** ** ****</w:t>
      </w:r>
    </w:p>
    <w:p w14:paraId="06116131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3CA3FE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tgaggaaggagtctgaaagctgtgactgtctccagggtttccagctgacccactcactgg</w:t>
      </w:r>
    </w:p>
    <w:p w14:paraId="6101ABF3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gaggaaggagtcagaaagctgtgactgtcttcagggcttccagctgacccactcactgg</w:t>
      </w:r>
    </w:p>
    <w:p w14:paraId="182E63DE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 ***************** ***** **********************</w:t>
      </w:r>
    </w:p>
    <w:p w14:paraId="46BA0647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98FA85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ggggaggcactggctcaggcatggggaccctgctcatcagcaagatcagagaggagtacc</w:t>
      </w:r>
    </w:p>
    <w:p w14:paraId="4739BD37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ggggaggcactggctcaggcatggggaccctgctcatcagcaagatcagagaggagtacc</w:t>
      </w:r>
    </w:p>
    <w:p w14:paraId="0D1CB5E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217A5CD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E4897B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Tubb2a_NM_009450.2      cagaccgcatcatgaacaccttcagcgtcatgccctcacccaaggtctctgatactgtgg</w:t>
      </w:r>
    </w:p>
    <w:p w14:paraId="71F1521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cagaccgcatcatgaacaccttcagcgtcatgccctcacccaaggtctctgacactgtgg</w:t>
      </w:r>
    </w:p>
    <w:p w14:paraId="51E7646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 *******</w:t>
      </w:r>
    </w:p>
    <w:p w14:paraId="350446E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02099DC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tggagccctataatgccaccctctcagtgcaccagctggtagagaacacagatgaaacct</w:t>
      </w:r>
    </w:p>
    <w:p w14:paraId="7DBB3827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ggagccctataatgccaccctctcagtgcaccagctggtagagaacacagatgaaacct</w:t>
      </w:r>
    </w:p>
    <w:p w14:paraId="126628F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743DF95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8949E7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attccattgacaatgaggctctgtatgacatctgtttccgcaccctgaagctgaccacac</w:t>
      </w:r>
    </w:p>
    <w:p w14:paraId="488FCC8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actgcatcgataatgaggctctgtatgacatctgtttccgcaccctgaagctgaccacac</w:t>
      </w:r>
    </w:p>
    <w:p w14:paraId="4FA6A26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 * *** ** *************************************************</w:t>
      </w:r>
    </w:p>
    <w:p w14:paraId="46B0FBD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EBA70AD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ccacctatggcgatctcaaccacctggtgtcagccaccatgagtggagtgaccacctgcc</w:t>
      </w:r>
    </w:p>
    <w:p w14:paraId="2181633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ccacctatggcgatctcaaccacctggtgtcagccaccatgagtggagtgaccacctgcc</w:t>
      </w:r>
    </w:p>
    <w:p w14:paraId="7BC7B13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36E7217D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BFC9864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tgcgcttcccaggccagctgaacgcagacctgcgcaagctggccgtgaacatggtgccat</w:t>
      </w:r>
    </w:p>
    <w:p w14:paraId="046F285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gcgcttcccaggccagctgaacgcagacctgcgcaagctggccgtgaacatggtgccat</w:t>
      </w:r>
    </w:p>
    <w:p w14:paraId="376A8C2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0D8FC77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FE47134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tcccacgcctgcacttcttcatgccaggctttgcacctctgaccagccggggcagccagc</w:t>
      </w:r>
    </w:p>
    <w:p w14:paraId="59D7C89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cccacgcctgcacttcttcatgccaggctttgcacctctgaccagccggggcagccagc</w:t>
      </w:r>
    </w:p>
    <w:p w14:paraId="4636DD2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41CF505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94A5A1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agtaccgagccctgacggtgcccgagctgacccagcagatgttcgactccaagaacatga</w:t>
      </w:r>
    </w:p>
    <w:p w14:paraId="446F3CE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agtaccgagccctgacggtgcccgagctgacccagcagatgttcgactccaagaacatga</w:t>
      </w:r>
    </w:p>
    <w:p w14:paraId="7A80899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302B429E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6A77C7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tggctgcctgcgaccctcgccatggccgctacctgaccgtggccgccattttccgtggcc</w:t>
      </w:r>
    </w:p>
    <w:p w14:paraId="625DDB1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ggctgcctgcgaccctcgccatggccgctacctgaccgtggccgccattttccgtggcc</w:t>
      </w:r>
    </w:p>
    <w:p w14:paraId="45AB95C4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629D5CD0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9FE84E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gcatgtccatgaaggaggtggatgagcagatgctcaacgtgcagaacaagaacagcagct</w:t>
      </w:r>
    </w:p>
    <w:p w14:paraId="443CAC77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gcatgtccatgaaggaggtggatgagcagatgctcaacgtgcagaacaagaacagcagct</w:t>
      </w:r>
    </w:p>
    <w:p w14:paraId="66B12D51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36245F5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C6A10B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acttcgtggagtggatccccaacaacgtcaagacggccgtgtgtgacatccctcctcgtg</w:t>
      </w:r>
    </w:p>
    <w:p w14:paraId="7C10890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acttcgtggagtggatccccaacaacgtcaagacggccgtgtgtgacatccctcctcgtg</w:t>
      </w:r>
    </w:p>
    <w:p w14:paraId="2165F377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5F39E3E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AEA418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gcctcaagatgtcagccaccttcattggcaacagcactgccatccaggagctgttcaagc</w:t>
      </w:r>
    </w:p>
    <w:p w14:paraId="17DFF17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gcctcaagatgtcagccaccttcattggcaacagcactgccatccaggagctgttcaagc</w:t>
      </w:r>
    </w:p>
    <w:p w14:paraId="053F48E3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67DBDA1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84ABC4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gcatctcggagcagttcactgccatgttccggcgcaaggctttcctgcactggtacacgg</w:t>
      </w:r>
    </w:p>
    <w:p w14:paraId="66270A9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gcatctcggagcagttcactgctatgttccggcgcaaggctttcctgcactggtacacgg</w:t>
      </w:r>
    </w:p>
    <w:p w14:paraId="02CF739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 *************************************</w:t>
      </w:r>
    </w:p>
    <w:p w14:paraId="6B915A8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24B4A4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gtgagggcatggacgagatggagttcaccgaggcggagagcaacatgaatgacctggtgt</w:t>
      </w:r>
    </w:p>
    <w:p w14:paraId="5D6E91F0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gtgagggcatggacgagatggagttcaccgaggcggagagcaacatgaatgacctggtgt</w:t>
      </w:r>
    </w:p>
    <w:p w14:paraId="75E18AD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**</w:t>
      </w:r>
    </w:p>
    <w:p w14:paraId="68982E1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12D66C0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ctgagtaccagcagtaccaggatgccacggctgatgagcagggcgagttcgaggaggagg</w:t>
      </w:r>
    </w:p>
    <w:p w14:paraId="35CB9C4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ctgagtaccagcagtaccaggatgccacggctgatgagcagggcgagttcgaggaggaag</w:t>
      </w:r>
    </w:p>
    <w:p w14:paraId="5F37496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*************************************************** *</w:t>
      </w:r>
    </w:p>
    <w:p w14:paraId="6707C6B0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05E38B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agggtgaagatgaggcttgagaacttc-----------------------tcagataca-</w:t>
      </w:r>
    </w:p>
    <w:p w14:paraId="29B271BD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agggcgaggatgaggcttgagttccccaggccaagcaggttagggaaagctgagatgaaa</w:t>
      </w:r>
    </w:p>
    <w:p w14:paraId="3DC22E6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 ** *************  *  *                       * ****  * </w:t>
      </w:r>
    </w:p>
    <w:p w14:paraId="5D7B4850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D91FA8E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-------gtgtgcaccctta----gtgaacttctgttgtcc---------tccagcatgg</w:t>
      </w:r>
    </w:p>
    <w:p w14:paraId="4445FD17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ggagggggtgggggggcttaatctgtgaaaataccttggcagttgaaggaaggagaatgg</w:t>
      </w:r>
    </w:p>
    <w:p w14:paraId="4C0B3D9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*** *    ****    *****  *   *** *             ** ****</w:t>
      </w:r>
    </w:p>
    <w:p w14:paraId="6646825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A038EE3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tctt--------------------------------------------------tc--ta</w:t>
      </w:r>
    </w:p>
    <w:p w14:paraId="358D6C4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cttaggtttgtgctgggtctctggtgctcttcactgttgcctgtcactttttttctctt</w:t>
      </w:r>
    </w:p>
    <w:p w14:paraId="0D8013D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                                                  **  * </w:t>
      </w:r>
    </w:p>
    <w:p w14:paraId="058631D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831EB6E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tttgtaaattatggt---g--------ctcagtttgcctctgtcagaaattcactgttga</w:t>
      </w:r>
    </w:p>
    <w:p w14:paraId="7E219FE4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ttgtaa--taccgataacatcaatgtaacacttgagatctttctgaactc-----ctgt</w:t>
      </w:r>
    </w:p>
    <w:p w14:paraId="6AFFF23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*  **  *               ** **    *** ** *** *       ** </w:t>
      </w:r>
    </w:p>
    <w:p w14:paraId="77FC736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AE462F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tgtaatagt---------gtgaacctctttcaagatcacagtattgt-------------</w:t>
      </w:r>
    </w:p>
    <w:p w14:paraId="16B5F6F3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gtaatggctaaaatcacataaacctttgtg-tcctaacggtgtcctcttttctttctct</w:t>
      </w:r>
    </w:p>
    <w:p w14:paraId="5DCF91D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***** *           * ***** * *     * ** ** *  *             </w:t>
      </w:r>
    </w:p>
    <w:p w14:paraId="7F1B66A1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93D3A27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------ctc---agaaatct-----atatgaataaaaaagcatgtgtataaaaaaaaaaa</w:t>
      </w:r>
    </w:p>
    <w:p w14:paraId="1CECDA30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cctttctccctatcaagctctttgttatcaacttaaatccacctttctgaacacagaaa</w:t>
      </w:r>
    </w:p>
    <w:p w14:paraId="457B2C1E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***   *  ** **      *** **   ***  **  * * * ** * * ***</w:t>
      </w:r>
    </w:p>
    <w:p w14:paraId="21585C1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5D15BA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aa----------------------------------------------------------</w:t>
      </w:r>
    </w:p>
    <w:p w14:paraId="5BB6278D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attttcttcctttagaaaagactgaaagctcaggtgtttgtttcttctttgggtatgcta</w:t>
      </w:r>
    </w:p>
    <w:p w14:paraId="76183F29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*                                                           </w:t>
      </w:r>
    </w:p>
    <w:p w14:paraId="1B3BFA2A" w14:textId="741C2BD2" w:rsid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7C9FB9D" w14:textId="1AC6BEA2" w:rsid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58C056C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6F8D0E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Tubb2a_NM_009450.2      ------------------aaa----------------aaaaaaaaaaaaaaaaaaa----</w:t>
      </w:r>
    </w:p>
    <w:p w14:paraId="72724DB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taatataagttgaaccaaaaatggccttactcaatccaacaatgagaagaaacaatgga</w:t>
      </w:r>
    </w:p>
    <w:p w14:paraId="261C1044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***                 ** **  * ** *** **    </w:t>
      </w:r>
    </w:p>
    <w:p w14:paraId="1DA8CFC1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036EAC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NM_009450.2      -----------</w:t>
      </w:r>
    </w:p>
    <w:p w14:paraId="05DA32C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      ttttaagatgt</w:t>
      </w:r>
    </w:p>
    <w:p w14:paraId="1ED9FB3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</w:t>
      </w:r>
    </w:p>
    <w:p w14:paraId="2B8661EA" w14:textId="1B50C98E" w:rsidR="00D64AD0" w:rsidRDefault="00D64AD0"/>
    <w:p w14:paraId="055110C6" w14:textId="11FD3AA6" w:rsidR="00563F6D" w:rsidRDefault="00563F6D"/>
    <w:p w14:paraId="7DBF6425" w14:textId="1B8FD69A" w:rsidR="00563F6D" w:rsidRPr="00651A75" w:rsidRDefault="00651A75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651A75">
        <w:rPr>
          <w:rFonts w:ascii="Courier New" w:eastAsia="Times New Roman" w:hAnsi="Courier New" w:cs="Courier New"/>
          <w:b/>
          <w:color w:val="000000"/>
          <w:sz w:val="20"/>
          <w:szCs w:val="20"/>
        </w:rPr>
        <w:t>B.</w:t>
      </w:r>
      <w:r w:rsidR="00563F6D" w:rsidRPr="00651A75">
        <w:rPr>
          <w:rFonts w:ascii="Courier New" w:eastAsia="Times New Roman" w:hAnsi="Courier New" w:cs="Courier New"/>
          <w:b/>
          <w:color w:val="000000"/>
          <w:sz w:val="20"/>
          <w:szCs w:val="20"/>
        </w:rPr>
        <w:t>5’UTR</w:t>
      </w:r>
    </w:p>
    <w:p w14:paraId="3271ED3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7A5D734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03DD4A3" w14:textId="2B748A74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</w:t>
      </w:r>
      <w:r w:rsidR="000E16A3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0E16A3">
        <w:rPr>
          <w:rFonts w:ascii="Courier New" w:eastAsia="Times New Roman" w:hAnsi="Courier New" w:cs="Courier New"/>
          <w:color w:val="000000"/>
          <w:sz w:val="20"/>
          <w:szCs w:val="20"/>
        </w:rPr>
        <w:t>_5’UTR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ggtcttttgcgctccttagccc-tc---------------------tgtccacgcactgc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38</w:t>
      </w:r>
    </w:p>
    <w:p w14:paraId="2F13368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_5’UTR      ------ctcag-cccgtagcccgtcggttccggagtaagttccaggtggcccagcagtg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53</w:t>
      </w:r>
    </w:p>
    <w:p w14:paraId="0F1F8D3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*  *  ** ****** **                     ** **  *** ** </w:t>
      </w:r>
    </w:p>
    <w:p w14:paraId="48787AD3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10CCB51" w14:textId="3DAD10F9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</w:t>
      </w:r>
      <w:r w:rsidR="000E16A3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NM_009450.2</w:t>
      </w:r>
      <w:r w:rsidR="000E16A3">
        <w:rPr>
          <w:rFonts w:ascii="Courier New" w:eastAsia="Times New Roman" w:hAnsi="Courier New" w:cs="Courier New"/>
          <w:color w:val="000000"/>
          <w:sz w:val="20"/>
          <w:szCs w:val="20"/>
        </w:rPr>
        <w:t>_5’UTR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---tccgagggcaagagcctccaccccttctacaaccagcaccatgcgcgagatcgtgca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95</w:t>
      </w:r>
    </w:p>
    <w:p w14:paraId="72E0B40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_5’UTR      gtgtggaaggggaggatcatcagacccactgaca------------------------ca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89</w:t>
      </w:r>
    </w:p>
    <w:p w14:paraId="31671C9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*   **** * ** * **   ***    ***                        **</w:t>
      </w:r>
    </w:p>
    <w:p w14:paraId="5BC1124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8E792A0" w14:textId="48CA178B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</w:t>
      </w:r>
      <w:r w:rsidR="000E16A3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NM_009450.2</w:t>
      </w:r>
      <w:r w:rsidR="000E16A3">
        <w:rPr>
          <w:rFonts w:ascii="Courier New" w:eastAsia="Times New Roman" w:hAnsi="Courier New" w:cs="Courier New"/>
          <w:color w:val="000000"/>
          <w:sz w:val="20"/>
          <w:szCs w:val="20"/>
        </w:rPr>
        <w:t>_5’UTR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catccaggcgggccagtgtggcaaccagatcggcgctaa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35</w:t>
      </w:r>
    </w:p>
    <w:p w14:paraId="6D486238" w14:textId="1BD840C8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_5’UTR      gacccaagacagcaag-aagctaaccagg----cacc---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21</w:t>
      </w:r>
    </w:p>
    <w:p w14:paraId="5FF3703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* *** *   ** **   *  ******     * *    </w:t>
      </w:r>
    </w:p>
    <w:p w14:paraId="3ABFA70E" w14:textId="6A18D304" w:rsidR="00563F6D" w:rsidRDefault="00563F6D"/>
    <w:p w14:paraId="556433C4" w14:textId="0022D4F4" w:rsidR="00563F6D" w:rsidRDefault="00563F6D"/>
    <w:p w14:paraId="464547EA" w14:textId="22DC0CAE" w:rsidR="00563F6D" w:rsidRPr="00651A75" w:rsidRDefault="00563F6D" w:rsidP="00651A75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651A75">
        <w:rPr>
          <w:rFonts w:ascii="Courier New" w:eastAsia="Times New Roman" w:hAnsi="Courier New" w:cs="Courier New"/>
          <w:b/>
          <w:color w:val="000000"/>
          <w:sz w:val="20"/>
          <w:szCs w:val="20"/>
        </w:rPr>
        <w:t>exon2</w:t>
      </w:r>
    </w:p>
    <w:p w14:paraId="6AE4B75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35A94E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50FCF38" w14:textId="0174E432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2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ttttgggaggtgataagcgatgagcatggcatcgaccccactggcagttaccatggcgac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6A8D54A2" w14:textId="0D4933FF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_exon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ttttgggaggtcatcagtgatgagcatggtatagaccccactggaagttaccatggagac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4AF4BB0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 ** ** *********** ** *********** *********** ***</w:t>
      </w:r>
    </w:p>
    <w:p w14:paraId="29B7856F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086CC45" w14:textId="50307804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_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2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agtgacttgcagctggagaggatcaatgtgtactacaatgaagctgct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09</w:t>
      </w:r>
    </w:p>
    <w:p w14:paraId="4E57177B" w14:textId="130744B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_exon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2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agtgatttgcaactggaaagaatcaatgtatactacaatgaagcaact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09</w:t>
      </w:r>
    </w:p>
    <w:p w14:paraId="7E2CAE29" w14:textId="5239F679" w:rsid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 ***** ***** ** ******** **************  ***</w:t>
      </w:r>
    </w:p>
    <w:p w14:paraId="14B1542E" w14:textId="71F7227A" w:rsidR="00563F6D" w:rsidRPr="00651A75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14:paraId="7BA8C8DE" w14:textId="5F8139B0" w:rsidR="00563F6D" w:rsidRPr="00651A75" w:rsidRDefault="00563F6D" w:rsidP="00651A75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651A75">
        <w:rPr>
          <w:rFonts w:ascii="Courier New" w:eastAsia="Times New Roman" w:hAnsi="Courier New" w:cs="Courier New"/>
          <w:b/>
          <w:color w:val="000000"/>
          <w:sz w:val="20"/>
          <w:szCs w:val="20"/>
        </w:rPr>
        <w:t>exon3</w:t>
      </w:r>
    </w:p>
    <w:p w14:paraId="152EE1E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29D8BD3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109F1DF" w14:textId="784264CF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3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gcaacaaatatgtacctcgggccatcctagtggacctggagccgggcaccatggactca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6590D825" w14:textId="3448B2B4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3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gtaataaatatgtgcctagggccatcctggtggacctggagccaggcacaatggactca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00C0DF0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 ** ******** *** ********** ************** ***** **********</w:t>
      </w:r>
    </w:p>
    <w:p w14:paraId="023801DC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9ABF5E4" w14:textId="5CD871C8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3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tgaggtcgggaccattcg---------------------------------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78</w:t>
      </w:r>
    </w:p>
    <w:p w14:paraId="15050E2C" w14:textId="70C61B1B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_exon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3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tcaggtctggaccatttgggcagatcttcaggccggacaacttcgtgttc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11</w:t>
      </w:r>
    </w:p>
    <w:p w14:paraId="7DFD6D25" w14:textId="56C75345" w:rsid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 ***** ******** *                                 </w:t>
      </w:r>
    </w:p>
    <w:p w14:paraId="37D26B50" w14:textId="1E6BAF76" w:rsid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436FBB7" w14:textId="6C6357A5" w:rsid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C4AAD3F" w14:textId="456F664B" w:rsidR="00563F6D" w:rsidRPr="00651A75" w:rsidRDefault="00563F6D" w:rsidP="00651A75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651A75">
        <w:rPr>
          <w:rFonts w:ascii="Courier New" w:eastAsia="Times New Roman" w:hAnsi="Courier New" w:cs="Courier New"/>
          <w:b/>
          <w:color w:val="000000"/>
          <w:sz w:val="20"/>
          <w:szCs w:val="20"/>
        </w:rPr>
        <w:t>exon 4</w:t>
      </w:r>
    </w:p>
    <w:p w14:paraId="67E5283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D44E07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664BD5B" w14:textId="28520111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gccagatcttcaggccagacaactttgtgttcggccagagtggtgcaggaaataactgg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51C10A66" w14:textId="4D4302E3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b_NM_023716.2_exon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---------------------------------gccagagtggtgcaggaaataactgg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27</w:t>
      </w:r>
    </w:p>
    <w:p w14:paraId="75B8C9B0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***************************</w:t>
      </w:r>
    </w:p>
    <w:p w14:paraId="4D1E4E9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EB9AED4" w14:textId="69480858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caaaaggccactacacagagggggccgagctggtggactctgtcctagatgtggtgagga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14:paraId="5474C8CA" w14:textId="22310DFF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caaagggccactacacagagggggccgagctggtggactctgtcctggacgtggtgagga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87</w:t>
      </w:r>
    </w:p>
    <w:p w14:paraId="1F47DC0E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 ***************************************** ** **********</w:t>
      </w:r>
    </w:p>
    <w:p w14:paraId="22D1C36E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4430B3B" w14:textId="23A09F04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aggagtctgaaagctgtgactgtctccagggtttccagctgacccactcactgggggga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80</w:t>
      </w:r>
    </w:p>
    <w:p w14:paraId="7B12C014" w14:textId="550526C3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aggagtcagaaagctgtgactgtcttcagggcttccagctgacccactcactgggggga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47</w:t>
      </w:r>
    </w:p>
    <w:p w14:paraId="195FC3D1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 ***************** ***** ****************************</w:t>
      </w:r>
    </w:p>
    <w:p w14:paraId="09E7E8D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0DC57A0" w14:textId="19F1F66F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gcactggctcaggcatggggaccctgctcatcagcaagatcagagaggagtacccagacc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240</w:t>
      </w:r>
    </w:p>
    <w:p w14:paraId="401A4E98" w14:textId="7FD584B1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gcactggctcaggcatggggaccctgctcatcagcaagatcagagaggagtacccagacc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207</w:t>
      </w:r>
    </w:p>
    <w:p w14:paraId="4C46034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**************</w:t>
      </w:r>
    </w:p>
    <w:p w14:paraId="34F8570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63006D5" w14:textId="5DBE51FA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gcatcatgaacaccttcagcgtcatgccctcacccaaggtctctgatactgtggtggagc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300</w:t>
      </w:r>
    </w:p>
    <w:p w14:paraId="6B82D7F1" w14:textId="122FA296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gcatcatgaacaccttcagcgtcatgccctcacccaaggtctctgacactgtggtggagc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267</w:t>
      </w:r>
    </w:p>
    <w:p w14:paraId="15A32C18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 *************</w:t>
      </w:r>
    </w:p>
    <w:p w14:paraId="2FDF4BC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46B71A1" w14:textId="001D4758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cctataatgccaccctctcagtgcaccagctggtagagaacacagatgaaacctattcca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360</w:t>
      </w:r>
    </w:p>
    <w:p w14:paraId="48F300E2" w14:textId="30F19C88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cctataatgccaccctctcagtgcaccagctggtagagaacacagatgaaacctactgca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327</w:t>
      </w:r>
    </w:p>
    <w:p w14:paraId="2D75BE50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********* * **</w:t>
      </w:r>
    </w:p>
    <w:p w14:paraId="1912BF3C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F3F0ECD" w14:textId="7AEF4271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ttgacaatgaggctctgtatgacatctgtttccgcaccctgaagctgaccacacccacct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420</w:t>
      </w:r>
    </w:p>
    <w:p w14:paraId="3127BC8B" w14:textId="3F115DA2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tcgataatgaggctctgtatgacatctgtttccgcaccctgaagctgaccacacccacct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387</w:t>
      </w:r>
    </w:p>
    <w:p w14:paraId="5C78F3E4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 ** *******************************************************</w:t>
      </w:r>
    </w:p>
    <w:p w14:paraId="2731520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A2505CD" w14:textId="4F5E24D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atggcgatctcaaccacctggtgtcagccaccatgagtggagtgaccacctgcctgcgct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480</w:t>
      </w:r>
    </w:p>
    <w:p w14:paraId="695C5DD7" w14:textId="5549559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atggcgatctcaaccacctggtgtcagccaccatgagtggagtgaccacctgcctgcgct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447</w:t>
      </w:r>
    </w:p>
    <w:p w14:paraId="1788EF2E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**************</w:t>
      </w:r>
    </w:p>
    <w:p w14:paraId="7B4C64A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CBECD5C" w14:textId="5A2F941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tcccaggccagctgaacgcagacctgcgcaagctggccgtgaacatggtgccattcccac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540</w:t>
      </w:r>
    </w:p>
    <w:p w14:paraId="7ED92925" w14:textId="35B50B6E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tcccaggccagctgaacgcagacctgcgcaagctggccgtgaacatggtgccattcccac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507</w:t>
      </w:r>
    </w:p>
    <w:p w14:paraId="6C0C71C4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                              ************************************************************</w:t>
      </w:r>
    </w:p>
    <w:p w14:paraId="347559D3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503C39B" w14:textId="3A81D653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gcctgcacttcttcatgccaggctttgcacctctgaccagccggggcagccagcagtacc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600</w:t>
      </w:r>
    </w:p>
    <w:p w14:paraId="4C73BD84" w14:textId="7189F3F8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gcctgcacttcttcatgccaggctttgcacctctgaccagccggggcagccagcagtacc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567</w:t>
      </w:r>
    </w:p>
    <w:p w14:paraId="0F3A513D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**************</w:t>
      </w:r>
    </w:p>
    <w:p w14:paraId="4B4B544C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3EDB7DC" w14:textId="26530D8A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gagccctgacggtgcccgagctgacccagcagatgttcgactccaagaacatgatggct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660</w:t>
      </w:r>
    </w:p>
    <w:p w14:paraId="71B33B00" w14:textId="4C5341FE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gagccctgacggtgcccgagctgacccagcagatgttcgactccaagaacatgatggct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627</w:t>
      </w:r>
    </w:p>
    <w:p w14:paraId="03EB652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**************</w:t>
      </w:r>
    </w:p>
    <w:p w14:paraId="7894C0F7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DBBB338" w14:textId="05CEE078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cctgcgaccctcgccatggccgctacctgaccgtggccgccattttccgtggccgcatgt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720</w:t>
      </w:r>
    </w:p>
    <w:p w14:paraId="24D77656" w14:textId="481EED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cctgcgaccctcgccatggccgctacctgaccgtggccgccattttccgtggccgcatgt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687</w:t>
      </w:r>
    </w:p>
    <w:p w14:paraId="78E398F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**************</w:t>
      </w:r>
    </w:p>
    <w:p w14:paraId="4E70C9EC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7FF3C92" w14:textId="6CA406BA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ccatgaaggaggtggatgagcagatgctcaacgtgcagaacaagaacagcagctacttc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780</w:t>
      </w:r>
    </w:p>
    <w:p w14:paraId="75C3A512" w14:textId="11882973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ccatgaaggaggtggatgagcagatgctcaacgtgcagaacaagaacagcagctacttc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747</w:t>
      </w:r>
    </w:p>
    <w:p w14:paraId="6DA0A34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**************</w:t>
      </w:r>
    </w:p>
    <w:p w14:paraId="46A5428C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CF6C7A8" w14:textId="68A7BE6F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tggagtggatccccaacaacgtcaagacggccgtgtgtgacatccctcctcgtggcctca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840</w:t>
      </w:r>
    </w:p>
    <w:p w14:paraId="325646DB" w14:textId="3ED61D61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tggagtggatccccaacaacgtcaagacggccgtgtgtgacatccctcctcgtggcctca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807</w:t>
      </w:r>
    </w:p>
    <w:p w14:paraId="32E91CB2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**************</w:t>
      </w:r>
    </w:p>
    <w:p w14:paraId="33FEAA0A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BCDFF26" w14:textId="1DB7AE11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agatgtcagccaccttcattggcaacagcactgccatccaggagctgttcaagcgcatct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900</w:t>
      </w:r>
    </w:p>
    <w:p w14:paraId="38C23384" w14:textId="723F65D1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agatgtcagccaccttcattggcaacagcactgccatccaggagctgttcaagcgcatct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867</w:t>
      </w:r>
    </w:p>
    <w:p w14:paraId="0D3F193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**************</w:t>
      </w:r>
    </w:p>
    <w:p w14:paraId="48B6E051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AC86A01" w14:textId="75F6967E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cggagcagttcactgccatgttccggcgcaaggctttcctgcactggtacacgggtgag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960</w:t>
      </w:r>
    </w:p>
    <w:p w14:paraId="65977563" w14:textId="20DAE65E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cggagcagttcactgctatgttccggcgcaaggctttcctgcactggtacacgggtgag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927</w:t>
      </w:r>
    </w:p>
    <w:p w14:paraId="7E7F4CAC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 *******************************************</w:t>
      </w:r>
    </w:p>
    <w:p w14:paraId="74AD7065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CBDD418" w14:textId="445EE466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gcatggacgagatggagttcaccgaggcggagagcaacatgaatgacctggtgtctgagt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020</w:t>
      </w:r>
    </w:p>
    <w:p w14:paraId="597E6ADE" w14:textId="21A21772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gcatggacgagatggagttcaccgaggcggagagcaacatgaatgacctggtgtctgagt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987</w:t>
      </w:r>
    </w:p>
    <w:p w14:paraId="61D6B1CB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**************</w:t>
      </w:r>
    </w:p>
    <w:p w14:paraId="046FAF36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BA164C3" w14:textId="791AAE70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accagcagtaccaggatgccacggctgatgagcagggcgagttcgaggaggaggagggt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080</w:t>
      </w:r>
    </w:p>
    <w:p w14:paraId="09A364E2" w14:textId="1D9CAB51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accagcagtaccaggatgccacggctgatgagcagggcgagttcgaggaggaagagggcg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047</w:t>
      </w:r>
    </w:p>
    <w:p w14:paraId="5C61F5FC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*************************************************** ***** *</w:t>
      </w:r>
    </w:p>
    <w:p w14:paraId="3526B41E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8D8A822" w14:textId="7CA310C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exon 4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>aagatgaggcttga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094</w:t>
      </w:r>
    </w:p>
    <w:p w14:paraId="1AB6F3E6" w14:textId="054141FC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Tubb2b_NM_023716.2_exon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4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aggatgaggcttga</w:t>
      </w: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ab/>
        <w:t>1061</w:t>
      </w:r>
    </w:p>
    <w:p w14:paraId="77B78655" w14:textId="29374D4C" w:rsid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* ************</w:t>
      </w:r>
    </w:p>
    <w:p w14:paraId="499D29C9" w14:textId="2D58E14F" w:rsidR="00965F4C" w:rsidRDefault="00965F4C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5C84CA5" w14:textId="12A4FAAF" w:rsidR="00965F4C" w:rsidRDefault="00965F4C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1F51741" w14:textId="64B9F772" w:rsidR="00965F4C" w:rsidRPr="00651A75" w:rsidRDefault="00965F4C" w:rsidP="00651A75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651A75">
        <w:rPr>
          <w:rFonts w:ascii="Courier New" w:eastAsia="Times New Roman" w:hAnsi="Courier New" w:cs="Courier New"/>
          <w:b/>
          <w:color w:val="000000"/>
          <w:sz w:val="20"/>
          <w:szCs w:val="20"/>
        </w:rPr>
        <w:lastRenderedPageBreak/>
        <w:t>3’UTR</w:t>
      </w:r>
    </w:p>
    <w:p w14:paraId="3289C113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9C0D30A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56D0F03" w14:textId="01649C1C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3’UTR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------------------------------------------------------------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63E59A8A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b_NM_023716.2_3’UTR      gttccccaggccaagcaggttagggaaagctgagatgaaaggagggggtgggggggctta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7A667FAA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      </w:t>
      </w:r>
    </w:p>
    <w:p w14:paraId="493C8D4D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3059638" w14:textId="139D45A2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3’UTR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------------------------------------------------------------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14:paraId="7860B49D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b_NM_023716.2_3’UTR      atctgtgaaaataccttggcagttgaaggaaggagaatggtcttaggtttgtgctgggtc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14:paraId="30FDD5CF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      </w:t>
      </w:r>
    </w:p>
    <w:p w14:paraId="150039E6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4B9DBE9" w14:textId="75606109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3’UTR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-----------------------------------------------------gaacttc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7</w:t>
      </w:r>
    </w:p>
    <w:p w14:paraId="29364BB1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b_NM_023716.2_3’UTR      tctggtgctcttcactgttgcctgtcactttttttctctttttgtaataccgataacatc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180</w:t>
      </w:r>
    </w:p>
    <w:p w14:paraId="23029B2C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 *** **</w:t>
      </w:r>
    </w:p>
    <w:p w14:paraId="3607A09B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DA927EF" w14:textId="3BCC800F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3’UTR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tcagatacagtgtgcacccttagtgaacttctgttgtcctcca--gcatggtctttctat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65</w:t>
      </w:r>
    </w:p>
    <w:p w14:paraId="3D6DDC8F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b_NM_023716.2_3’UTR      aatgtaacact-tgagatctttctgaactcctgttgtaatggctaaaatcacataaacct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239</w:t>
      </w:r>
    </w:p>
    <w:p w14:paraId="3AB32088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*  *** * **    ***  ****** *******  *       **    *     *</w:t>
      </w:r>
    </w:p>
    <w:p w14:paraId="04F3DF4C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ACA0A94" w14:textId="18C83B2C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3’UTR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ttgtaa-attatggtgctcagt---------------ttgcctctgtcagaaattcactg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109</w:t>
      </w:r>
    </w:p>
    <w:p w14:paraId="54048A6F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b_NM_023716.2_3’UTR      ttgtgtcctaacggtgtcctcttttctttctcttcctttctccctatc--aagctctttg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297</w:t>
      </w:r>
    </w:p>
    <w:p w14:paraId="4D3FA6C8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****    * * ****  *  *               **  * ** **  **  **  **</w:t>
      </w:r>
    </w:p>
    <w:p w14:paraId="1DEE140F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1844F47" w14:textId="1F694B9D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3’UTR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ttgatgtaatagtgtgaacctctttcaagatcacagta--ttgtc-----tcagaaatct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162</w:t>
      </w:r>
    </w:p>
    <w:p w14:paraId="5BE229BD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b_NM_023716.2_3’UTR      tta-tcaactt---aaatccacctttctgaacacagaaaattttcttcctttagaa----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349</w:t>
      </w:r>
    </w:p>
    <w:p w14:paraId="0E68146D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**  *  * *      * ** * **   ** ***** *  ** **     * ****    </w:t>
      </w:r>
    </w:p>
    <w:p w14:paraId="49E44821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5AFEC1C" w14:textId="36B35CF0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3’UTR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atatgaataaaaaagcatgtgt-----------------a-----------ta------a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188</w:t>
      </w:r>
    </w:p>
    <w:p w14:paraId="5901CB02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b_NM_023716.2_3’UTR      --aagactgaaagctcaggtgtttgtttcttctttgggtatgctattaatataagttgaa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407</w:t>
      </w:r>
    </w:p>
    <w:p w14:paraId="34D5E797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* ** * ***   ** ****                 *           **      *</w:t>
      </w:r>
    </w:p>
    <w:p w14:paraId="0D2259DC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9DE03C4" w14:textId="3C91E716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a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>_NM_009450.2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>_3’UTR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="00A579F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="00A579FD" w:rsidRPr="00563F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aaaaaaaaa--------aaaaaaaaaaaaaaaaaaaaaaaa---------------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221</w:t>
      </w:r>
    </w:p>
    <w:p w14:paraId="554374E8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>mTubb2b_NM_023716.2_3’UTR      ccaaaaatggccttactcaatccaacaatgagaagaaacaatggattttaagatgt</w:t>
      </w: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ab/>
        <w:t>463</w:t>
      </w:r>
    </w:p>
    <w:p w14:paraId="17E8C81E" w14:textId="77777777" w:rsidR="00965F4C" w:rsidRPr="00965F4C" w:rsidRDefault="00965F4C" w:rsidP="00965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65F4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*****           **   ** **  * ** *** **               </w:t>
      </w:r>
    </w:p>
    <w:p w14:paraId="5E31B635" w14:textId="77777777" w:rsidR="00965F4C" w:rsidRPr="00563F6D" w:rsidRDefault="00965F4C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A264FAD" w14:textId="77777777" w:rsidR="00563F6D" w:rsidRPr="00563F6D" w:rsidRDefault="00563F6D" w:rsidP="00563F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9C7C235" w14:textId="3A7FAF08" w:rsidR="00651A75" w:rsidRPr="00651A75" w:rsidRDefault="00651A75" w:rsidP="00651A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S</w:t>
      </w:r>
      <w:r w:rsidR="00F52214">
        <w:rPr>
          <w:rFonts w:ascii="Courier New" w:eastAsia="Times New Roman" w:hAnsi="Courier New" w:cs="Courier New"/>
          <w:b/>
          <w:color w:val="000000"/>
          <w:sz w:val="20"/>
          <w:szCs w:val="20"/>
        </w:rPr>
        <w:t>8</w:t>
      </w:r>
      <w:r w:rsidR="00770603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FIG</w:t>
      </w:r>
      <w:bookmarkStart w:id="0" w:name="_GoBack"/>
      <w:bookmarkEnd w:id="0"/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. </w:t>
      </w:r>
      <w:r w:rsidRPr="00B9135F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CLUSTAL O(1.2.4) Multiple Sequence Alignment of </w:t>
      </w:r>
      <w:r w:rsidRPr="00B9135F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 xml:space="preserve">Tubb2a </w:t>
      </w:r>
      <w:r w:rsidRPr="00B9135F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and </w:t>
      </w:r>
      <w:r w:rsidRPr="00B9135F">
        <w:rPr>
          <w:rFonts w:ascii="Courier New" w:eastAsia="Times New Roman" w:hAnsi="Courier New" w:cs="Courier New"/>
          <w:b/>
          <w:i/>
          <w:color w:val="000000"/>
          <w:sz w:val="20"/>
          <w:szCs w:val="20"/>
        </w:rPr>
        <w:t xml:space="preserve">Tubb2b </w:t>
      </w:r>
      <w:r w:rsidRPr="00B9135F">
        <w:rPr>
          <w:rFonts w:ascii="Courier New" w:eastAsia="Times New Roman" w:hAnsi="Courier New" w:cs="Courier New"/>
          <w:b/>
          <w:color w:val="000000"/>
          <w:sz w:val="20"/>
          <w:szCs w:val="20"/>
        </w:rPr>
        <w:t>mRNA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.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(A) Entire mRNA sequence. (B)5’UTR sequence. (C) Exon 2. (D) Exon 3. (E) Exon 4. (F) 3’UTR sequence. </w:t>
      </w:r>
    </w:p>
    <w:p w14:paraId="53503396" w14:textId="77777777" w:rsidR="00563F6D" w:rsidRDefault="00563F6D"/>
    <w:sectPr w:rsidR="00563F6D" w:rsidSect="00563F6D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249DD"/>
    <w:multiLevelType w:val="hybridMultilevel"/>
    <w:tmpl w:val="A3AC757A"/>
    <w:lvl w:ilvl="0" w:tplc="04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8434000"/>
    <w:multiLevelType w:val="hybridMultilevel"/>
    <w:tmpl w:val="F962C63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F6D"/>
    <w:rsid w:val="00012A9E"/>
    <w:rsid w:val="000139BD"/>
    <w:rsid w:val="00020A4A"/>
    <w:rsid w:val="0002318D"/>
    <w:rsid w:val="000308C8"/>
    <w:rsid w:val="000341DA"/>
    <w:rsid w:val="00042F27"/>
    <w:rsid w:val="00046F26"/>
    <w:rsid w:val="00055FA1"/>
    <w:rsid w:val="00056E39"/>
    <w:rsid w:val="000744F4"/>
    <w:rsid w:val="000845FA"/>
    <w:rsid w:val="0008765C"/>
    <w:rsid w:val="00087DF6"/>
    <w:rsid w:val="00092D54"/>
    <w:rsid w:val="00094401"/>
    <w:rsid w:val="000A4DF7"/>
    <w:rsid w:val="000B1D36"/>
    <w:rsid w:val="000B2A91"/>
    <w:rsid w:val="000C1BAE"/>
    <w:rsid w:val="000C7D59"/>
    <w:rsid w:val="000D0AF1"/>
    <w:rsid w:val="000D548B"/>
    <w:rsid w:val="000E16A3"/>
    <w:rsid w:val="0010287C"/>
    <w:rsid w:val="00105A57"/>
    <w:rsid w:val="001236B1"/>
    <w:rsid w:val="00133231"/>
    <w:rsid w:val="0013777B"/>
    <w:rsid w:val="001416AF"/>
    <w:rsid w:val="0015383B"/>
    <w:rsid w:val="00164F51"/>
    <w:rsid w:val="00174E8B"/>
    <w:rsid w:val="001821DD"/>
    <w:rsid w:val="001A3673"/>
    <w:rsid w:val="001D02C1"/>
    <w:rsid w:val="001D775D"/>
    <w:rsid w:val="001D7AAD"/>
    <w:rsid w:val="001E2A81"/>
    <w:rsid w:val="002235BC"/>
    <w:rsid w:val="00223906"/>
    <w:rsid w:val="002308F5"/>
    <w:rsid w:val="00231EA2"/>
    <w:rsid w:val="00243FB9"/>
    <w:rsid w:val="00250B9D"/>
    <w:rsid w:val="0026449B"/>
    <w:rsid w:val="002707BE"/>
    <w:rsid w:val="00273CB3"/>
    <w:rsid w:val="00283C87"/>
    <w:rsid w:val="00295CD5"/>
    <w:rsid w:val="00296651"/>
    <w:rsid w:val="00297A8B"/>
    <w:rsid w:val="002A0E99"/>
    <w:rsid w:val="002A7CB0"/>
    <w:rsid w:val="002B3488"/>
    <w:rsid w:val="002B5778"/>
    <w:rsid w:val="002C1498"/>
    <w:rsid w:val="002D259E"/>
    <w:rsid w:val="002D4287"/>
    <w:rsid w:val="002D52C9"/>
    <w:rsid w:val="002E3B15"/>
    <w:rsid w:val="002E3BAD"/>
    <w:rsid w:val="002F28C9"/>
    <w:rsid w:val="002F4DEE"/>
    <w:rsid w:val="002F6FB7"/>
    <w:rsid w:val="00304439"/>
    <w:rsid w:val="003220E1"/>
    <w:rsid w:val="00327915"/>
    <w:rsid w:val="00331156"/>
    <w:rsid w:val="00332166"/>
    <w:rsid w:val="0033221D"/>
    <w:rsid w:val="00333298"/>
    <w:rsid w:val="003415EB"/>
    <w:rsid w:val="003439D1"/>
    <w:rsid w:val="00345051"/>
    <w:rsid w:val="0034646A"/>
    <w:rsid w:val="00360BE4"/>
    <w:rsid w:val="003700F6"/>
    <w:rsid w:val="003A381C"/>
    <w:rsid w:val="003A3A09"/>
    <w:rsid w:val="003B69CD"/>
    <w:rsid w:val="003C248A"/>
    <w:rsid w:val="003C578C"/>
    <w:rsid w:val="003C744F"/>
    <w:rsid w:val="003D7943"/>
    <w:rsid w:val="003E0AF5"/>
    <w:rsid w:val="003E6A5B"/>
    <w:rsid w:val="003F0C76"/>
    <w:rsid w:val="00404C84"/>
    <w:rsid w:val="00414F50"/>
    <w:rsid w:val="00415866"/>
    <w:rsid w:val="004252F5"/>
    <w:rsid w:val="00442633"/>
    <w:rsid w:val="00454CD3"/>
    <w:rsid w:val="00456087"/>
    <w:rsid w:val="0046214D"/>
    <w:rsid w:val="00464105"/>
    <w:rsid w:val="0049140B"/>
    <w:rsid w:val="004A0C5F"/>
    <w:rsid w:val="004A2D45"/>
    <w:rsid w:val="004A6F77"/>
    <w:rsid w:val="004B1DB0"/>
    <w:rsid w:val="004B542E"/>
    <w:rsid w:val="004D48CF"/>
    <w:rsid w:val="004D73F5"/>
    <w:rsid w:val="004E42E7"/>
    <w:rsid w:val="004E5206"/>
    <w:rsid w:val="004F267A"/>
    <w:rsid w:val="004F38B5"/>
    <w:rsid w:val="00516BA7"/>
    <w:rsid w:val="00541A76"/>
    <w:rsid w:val="005472A1"/>
    <w:rsid w:val="00563F6D"/>
    <w:rsid w:val="00572731"/>
    <w:rsid w:val="00572FA5"/>
    <w:rsid w:val="00584D95"/>
    <w:rsid w:val="005926A4"/>
    <w:rsid w:val="00596364"/>
    <w:rsid w:val="005B791C"/>
    <w:rsid w:val="005C1CD4"/>
    <w:rsid w:val="005C22C1"/>
    <w:rsid w:val="005C4B14"/>
    <w:rsid w:val="005C5677"/>
    <w:rsid w:val="005D37BD"/>
    <w:rsid w:val="005D3DD4"/>
    <w:rsid w:val="005E48B5"/>
    <w:rsid w:val="005F4015"/>
    <w:rsid w:val="00600E97"/>
    <w:rsid w:val="00603ACD"/>
    <w:rsid w:val="00607050"/>
    <w:rsid w:val="006106AB"/>
    <w:rsid w:val="00611171"/>
    <w:rsid w:val="00615D36"/>
    <w:rsid w:val="00622D21"/>
    <w:rsid w:val="00622FE3"/>
    <w:rsid w:val="00626B00"/>
    <w:rsid w:val="00644BD6"/>
    <w:rsid w:val="006457C1"/>
    <w:rsid w:val="00651A75"/>
    <w:rsid w:val="00652564"/>
    <w:rsid w:val="00656510"/>
    <w:rsid w:val="006803F4"/>
    <w:rsid w:val="0068591B"/>
    <w:rsid w:val="006862C0"/>
    <w:rsid w:val="00694E1E"/>
    <w:rsid w:val="0069600C"/>
    <w:rsid w:val="006B2023"/>
    <w:rsid w:val="006C016D"/>
    <w:rsid w:val="006C4498"/>
    <w:rsid w:val="006C5BAA"/>
    <w:rsid w:val="006E3412"/>
    <w:rsid w:val="006E495D"/>
    <w:rsid w:val="006F3B7E"/>
    <w:rsid w:val="006F71E8"/>
    <w:rsid w:val="006F7BA1"/>
    <w:rsid w:val="00713428"/>
    <w:rsid w:val="00720048"/>
    <w:rsid w:val="0072795B"/>
    <w:rsid w:val="00731AA5"/>
    <w:rsid w:val="007371BD"/>
    <w:rsid w:val="007379EC"/>
    <w:rsid w:val="00745705"/>
    <w:rsid w:val="00767198"/>
    <w:rsid w:val="00770603"/>
    <w:rsid w:val="00777202"/>
    <w:rsid w:val="007A661D"/>
    <w:rsid w:val="007B4A04"/>
    <w:rsid w:val="007B7EFB"/>
    <w:rsid w:val="007C3CEA"/>
    <w:rsid w:val="007C4A8B"/>
    <w:rsid w:val="007D0119"/>
    <w:rsid w:val="007D33EF"/>
    <w:rsid w:val="007D62F1"/>
    <w:rsid w:val="007D6DF8"/>
    <w:rsid w:val="007E44CC"/>
    <w:rsid w:val="007E4DAA"/>
    <w:rsid w:val="007E54FE"/>
    <w:rsid w:val="00815485"/>
    <w:rsid w:val="00820267"/>
    <w:rsid w:val="00821817"/>
    <w:rsid w:val="00823F8D"/>
    <w:rsid w:val="00824A77"/>
    <w:rsid w:val="0083051F"/>
    <w:rsid w:val="008476BD"/>
    <w:rsid w:val="00854CCA"/>
    <w:rsid w:val="00856F77"/>
    <w:rsid w:val="00861E2D"/>
    <w:rsid w:val="00863216"/>
    <w:rsid w:val="00863FAC"/>
    <w:rsid w:val="00882078"/>
    <w:rsid w:val="00883C63"/>
    <w:rsid w:val="008934E4"/>
    <w:rsid w:val="00897328"/>
    <w:rsid w:val="008A7112"/>
    <w:rsid w:val="008A7437"/>
    <w:rsid w:val="008B379B"/>
    <w:rsid w:val="008C7762"/>
    <w:rsid w:val="00904425"/>
    <w:rsid w:val="009163D7"/>
    <w:rsid w:val="00931752"/>
    <w:rsid w:val="00941B7B"/>
    <w:rsid w:val="009434F8"/>
    <w:rsid w:val="009536E6"/>
    <w:rsid w:val="009618DF"/>
    <w:rsid w:val="00962F3E"/>
    <w:rsid w:val="009631AF"/>
    <w:rsid w:val="00964DF5"/>
    <w:rsid w:val="00965F4C"/>
    <w:rsid w:val="0097473C"/>
    <w:rsid w:val="0098241C"/>
    <w:rsid w:val="00986E7A"/>
    <w:rsid w:val="00991889"/>
    <w:rsid w:val="009B0A4F"/>
    <w:rsid w:val="009B1D85"/>
    <w:rsid w:val="009C362A"/>
    <w:rsid w:val="009C6F9A"/>
    <w:rsid w:val="009E3869"/>
    <w:rsid w:val="009E4437"/>
    <w:rsid w:val="009F48A4"/>
    <w:rsid w:val="009F5C22"/>
    <w:rsid w:val="00A05C65"/>
    <w:rsid w:val="00A14AC7"/>
    <w:rsid w:val="00A1587F"/>
    <w:rsid w:val="00A17A22"/>
    <w:rsid w:val="00A5039D"/>
    <w:rsid w:val="00A579FD"/>
    <w:rsid w:val="00A67F14"/>
    <w:rsid w:val="00A765F8"/>
    <w:rsid w:val="00A92858"/>
    <w:rsid w:val="00AB22A1"/>
    <w:rsid w:val="00AB54B2"/>
    <w:rsid w:val="00AF12F9"/>
    <w:rsid w:val="00B07A17"/>
    <w:rsid w:val="00B10CA7"/>
    <w:rsid w:val="00B23619"/>
    <w:rsid w:val="00B456E6"/>
    <w:rsid w:val="00B477DD"/>
    <w:rsid w:val="00B62693"/>
    <w:rsid w:val="00B72B64"/>
    <w:rsid w:val="00B9135F"/>
    <w:rsid w:val="00B95822"/>
    <w:rsid w:val="00BA1B33"/>
    <w:rsid w:val="00BB0EE8"/>
    <w:rsid w:val="00BC27A8"/>
    <w:rsid w:val="00BC3261"/>
    <w:rsid w:val="00BC3E2B"/>
    <w:rsid w:val="00BD2AB9"/>
    <w:rsid w:val="00BD509B"/>
    <w:rsid w:val="00BF3519"/>
    <w:rsid w:val="00C00A13"/>
    <w:rsid w:val="00C06F57"/>
    <w:rsid w:val="00C2380D"/>
    <w:rsid w:val="00C265E0"/>
    <w:rsid w:val="00C36199"/>
    <w:rsid w:val="00C51E0B"/>
    <w:rsid w:val="00C60017"/>
    <w:rsid w:val="00C72818"/>
    <w:rsid w:val="00C77002"/>
    <w:rsid w:val="00C83C0C"/>
    <w:rsid w:val="00C93835"/>
    <w:rsid w:val="00CA02F3"/>
    <w:rsid w:val="00CA41C9"/>
    <w:rsid w:val="00CB05A5"/>
    <w:rsid w:val="00CB53AB"/>
    <w:rsid w:val="00CD198B"/>
    <w:rsid w:val="00CD63D0"/>
    <w:rsid w:val="00CE2F27"/>
    <w:rsid w:val="00CE329C"/>
    <w:rsid w:val="00CE603A"/>
    <w:rsid w:val="00CE6DC3"/>
    <w:rsid w:val="00D01425"/>
    <w:rsid w:val="00D0603D"/>
    <w:rsid w:val="00D12771"/>
    <w:rsid w:val="00D12778"/>
    <w:rsid w:val="00D132F9"/>
    <w:rsid w:val="00D525DA"/>
    <w:rsid w:val="00D623C9"/>
    <w:rsid w:val="00D64AD0"/>
    <w:rsid w:val="00D6612C"/>
    <w:rsid w:val="00D81B6F"/>
    <w:rsid w:val="00D859C9"/>
    <w:rsid w:val="00DA0FE5"/>
    <w:rsid w:val="00DB2874"/>
    <w:rsid w:val="00DB4BB5"/>
    <w:rsid w:val="00DB64A2"/>
    <w:rsid w:val="00DC76EA"/>
    <w:rsid w:val="00DF0CA5"/>
    <w:rsid w:val="00DF6F1E"/>
    <w:rsid w:val="00E13675"/>
    <w:rsid w:val="00E209C4"/>
    <w:rsid w:val="00E21C6E"/>
    <w:rsid w:val="00E35133"/>
    <w:rsid w:val="00E37E0C"/>
    <w:rsid w:val="00E41CA1"/>
    <w:rsid w:val="00E41D65"/>
    <w:rsid w:val="00E43B23"/>
    <w:rsid w:val="00E44292"/>
    <w:rsid w:val="00E44C8B"/>
    <w:rsid w:val="00E47F13"/>
    <w:rsid w:val="00E67D76"/>
    <w:rsid w:val="00E80406"/>
    <w:rsid w:val="00E849BB"/>
    <w:rsid w:val="00E939A7"/>
    <w:rsid w:val="00E94A7B"/>
    <w:rsid w:val="00EA44BA"/>
    <w:rsid w:val="00EA4F74"/>
    <w:rsid w:val="00EB2F8B"/>
    <w:rsid w:val="00EB7634"/>
    <w:rsid w:val="00EC4193"/>
    <w:rsid w:val="00EC488F"/>
    <w:rsid w:val="00ED2430"/>
    <w:rsid w:val="00ED2E2E"/>
    <w:rsid w:val="00ED40B4"/>
    <w:rsid w:val="00ED506A"/>
    <w:rsid w:val="00EE1892"/>
    <w:rsid w:val="00EE406E"/>
    <w:rsid w:val="00EF2A30"/>
    <w:rsid w:val="00EF751B"/>
    <w:rsid w:val="00F05215"/>
    <w:rsid w:val="00F13D45"/>
    <w:rsid w:val="00F32BAC"/>
    <w:rsid w:val="00F37CCB"/>
    <w:rsid w:val="00F52214"/>
    <w:rsid w:val="00F65D8A"/>
    <w:rsid w:val="00F769E0"/>
    <w:rsid w:val="00F77936"/>
    <w:rsid w:val="00F865EB"/>
    <w:rsid w:val="00F933EE"/>
    <w:rsid w:val="00FA456F"/>
    <w:rsid w:val="00FB0579"/>
    <w:rsid w:val="00FB3D71"/>
    <w:rsid w:val="00FB63E9"/>
    <w:rsid w:val="00FC09D2"/>
    <w:rsid w:val="00FC3EED"/>
    <w:rsid w:val="00FC470C"/>
    <w:rsid w:val="00FC66CF"/>
    <w:rsid w:val="00FC6A1E"/>
    <w:rsid w:val="00FD36F0"/>
    <w:rsid w:val="00FD5B38"/>
    <w:rsid w:val="00FE1F0F"/>
    <w:rsid w:val="00FF2B1B"/>
    <w:rsid w:val="00FF2D6A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E4C1A"/>
  <w14:defaultImageDpi w14:val="32767"/>
  <w15:chartTrackingRefBased/>
  <w15:docId w15:val="{EDEB108D-C968-D04F-A8C5-647DB969C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A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9E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3F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3F6D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651A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85</Words>
  <Characters>15309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2</cp:revision>
  <dcterms:created xsi:type="dcterms:W3CDTF">2019-06-21T14:14:00Z</dcterms:created>
  <dcterms:modified xsi:type="dcterms:W3CDTF">2019-06-21T14:14:00Z</dcterms:modified>
</cp:coreProperties>
</file>